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770" w:rsidRPr="003A6770" w:rsidRDefault="003A6770" w:rsidP="003A6770">
      <w:pPr>
        <w:spacing w:after="160" w:line="259" w:lineRule="auto"/>
        <w:rPr>
          <w:rFonts w:ascii="Times New Roman" w:eastAsia="Calibri" w:hAnsi="Times New Roman" w:cs="Times New Roman"/>
          <w:b/>
          <w:bCs/>
          <w:caps/>
          <w:sz w:val="24"/>
          <w:szCs w:val="24"/>
        </w:rPr>
      </w:pPr>
      <w:r w:rsidRPr="003A6770">
        <w:rPr>
          <w:rFonts w:ascii="Times New Roman" w:eastAsia="Calibri" w:hAnsi="Times New Roman" w:cs="Times New Roman"/>
          <w:b/>
          <w:bCs/>
          <w:caps/>
          <w:sz w:val="24"/>
          <w:szCs w:val="24"/>
        </w:rPr>
        <w:t>Supplementary Table</w:t>
      </w:r>
    </w:p>
    <w:tbl>
      <w:tblPr>
        <w:tblW w:w="1053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3958"/>
        <w:gridCol w:w="4289"/>
      </w:tblGrid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b/>
                <w:bCs/>
                <w:caps/>
                <w:sz w:val="24"/>
                <w:szCs w:val="24"/>
              </w:rPr>
              <w:t>Food Group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b/>
                <w:bCs/>
                <w:caps/>
                <w:sz w:val="24"/>
                <w:szCs w:val="24"/>
              </w:rPr>
              <w:t>Foods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aps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b/>
                <w:bCs/>
                <w:caps/>
                <w:sz w:val="24"/>
                <w:szCs w:val="24"/>
              </w:rPr>
              <w:t>SERVING SIZE</w:t>
            </w:r>
          </w:p>
        </w:tc>
      </w:tr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lk and milk products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ilk, yoghurt, white cheese in brine, spreadable processed cheese, cheddar flavored processed cheese, and 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bneh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condensed salted yoghurt)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One cup milk or yoghurt, 45gm of cheese, two tablespoons of 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baneh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Cooked vegetables such as green beans, okra, and spinach. Raw vegetables such as tomatoes, cucumber, lettuce, and cabbage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½ cup cooked vegetables or one cup raw vegetables.</w:t>
            </w:r>
          </w:p>
        </w:tc>
      </w:tr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Fresh fruits such as apples, banana, oranges. 100% fruit juices, dried and canned fruits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One small fresh size fruit, ½ cup 100% fruit juice, two tablespoons dried fruits, ½ cup canned fruits.</w:t>
            </w:r>
          </w:p>
        </w:tc>
      </w:tr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Bread, grains and cereals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</w:pP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in white or whole wheat 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maj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read, thick 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maj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white or whole wheat bread, burger bun, 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>Sammoun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 xml:space="preserve"> (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>Sammoli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 xml:space="preserve"> or 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>Hamam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 xml:space="preserve">, A pan white French- like bread), 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>shrak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 xml:space="preserve"> bread (non- pocket, </w:t>
            </w: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ne-layered flatbread)</w:t>
            </w: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>. Rice and rice in dishes, macaroni, cornflakes</w:t>
            </w:r>
          </w:p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ar-JO"/>
              </w:rPr>
            </w:pP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>[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maj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read is flat and round, one loaf measures about 15-25 cm in diameter; moisture content ranges from 25% to 38 %, and presented into two forms thin and thick].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One ounce of bread (any type), ½ cup cooked rice or macaroni, ½ cup cornflakes</w:t>
            </w:r>
          </w:p>
        </w:tc>
      </w:tr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Meat, poultry, fish and eggs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mb and veal meat, chicken, fish, tuna and sardine, sausages, boiled and fried eggs, 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-3 </w:t>
            </w:r>
            <w:proofErr w:type="spellStart"/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oz</w:t>
            </w:r>
            <w:proofErr w:type="spellEnd"/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cooked lamb, veal, chicken or fish, one small can of tuna or sardine, 2 egg, </w:t>
            </w:r>
          </w:p>
        </w:tc>
      </w:tr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Beverages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Carbonated beverages, canned juices (fruit drinks), tea, coffee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One cup carbonated beverages or canned juice, small cup (120 ml) of tea, one small cup of coffee (90ml)</w:t>
            </w:r>
          </w:p>
        </w:tc>
      </w:tr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Snack foods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bidi="ar-JO"/>
              </w:rPr>
            </w:pP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ench fries, Pastries (</w:t>
            </w:r>
            <w:proofErr w:type="spellStart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tayer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), </w:t>
            </w: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>Rusk (</w:t>
            </w:r>
            <w:proofErr w:type="spellStart"/>
            <w:r w:rsidRPr="003A6770">
              <w:rPr>
                <w:rFonts w:ascii="Times New Roman" w:eastAsia="Calibri" w:hAnsi="Times New Roman" w:cs="Times New Roman"/>
                <w:b/>
                <w:bCs/>
                <w:color w:val="202122"/>
                <w:sz w:val="24"/>
                <w:szCs w:val="24"/>
                <w:shd w:val="clear" w:color="auto" w:fill="FFFFFF"/>
              </w:rPr>
              <w:t>biscote</w:t>
            </w:r>
            <w:proofErr w:type="spellEnd"/>
            <w:r w:rsidRPr="003A6770">
              <w:rPr>
                <w:rFonts w:ascii="Times New Roman" w:eastAsia="Calibri" w:hAnsi="Times New Roman" w:cs="Times New Roman"/>
                <w:color w:val="202122"/>
                <w:sz w:val="24"/>
                <w:szCs w:val="24"/>
                <w:shd w:val="clear" w:color="auto" w:fill="FFFFFF"/>
              </w:rPr>
              <w:t>)</w:t>
            </w:r>
            <w:r w:rsidRPr="003A677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JO"/>
              </w:rPr>
              <w:t>, potato chips, popcorn, pizza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ounces French fries, 60 gm </w:t>
            </w:r>
            <w:proofErr w:type="spellStart"/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fatayer</w:t>
            </w:r>
            <w:proofErr w:type="spellEnd"/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one-piece (1 </w:t>
            </w:r>
            <w:proofErr w:type="spellStart"/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oz</w:t>
            </w:r>
            <w:proofErr w:type="spellEnd"/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) rusk, 1.5-ounce potato chips (one pack), three cup popcorn, four ounces pizza</w:t>
            </w:r>
          </w:p>
        </w:tc>
      </w:tr>
      <w:tr w:rsidR="003A6770" w:rsidRPr="003A6770" w:rsidTr="009B3001">
        <w:tc>
          <w:tcPr>
            <w:tcW w:w="2283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Sweets and desserts</w:t>
            </w:r>
          </w:p>
        </w:tc>
        <w:tc>
          <w:tcPr>
            <w:tcW w:w="3958" w:type="dxa"/>
            <w:shd w:val="clear" w:color="auto" w:fill="auto"/>
          </w:tcPr>
          <w:p w:rsidR="003A6770" w:rsidRPr="003A6770" w:rsidRDefault="003A6770" w:rsidP="003A6770">
            <w:pPr>
              <w:spacing w:after="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Sugar, jam and honey, ice cream, Jell-O, pudding, custard, chocolate, cake, Arabic sweets (baklava, harissa)</w:t>
            </w:r>
          </w:p>
        </w:tc>
        <w:tc>
          <w:tcPr>
            <w:tcW w:w="4289" w:type="dxa"/>
            <w:shd w:val="clear" w:color="auto" w:fill="auto"/>
          </w:tcPr>
          <w:p w:rsidR="003A6770" w:rsidRPr="003A6770" w:rsidRDefault="003A6770" w:rsidP="003A677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770">
              <w:rPr>
                <w:rFonts w:ascii="Times New Roman" w:eastAsia="Calibri" w:hAnsi="Times New Roman" w:cs="Times New Roman"/>
                <w:sz w:val="24"/>
                <w:szCs w:val="24"/>
              </w:rPr>
              <w:t>One teaspoon sugar, One Tablespoon jam or honey, ½ cup ice cream, ½ cup Jell-O or pudding or custard, one ounce of chocolate, two ounces cake, one ounce of Arabic sweets</w:t>
            </w:r>
          </w:p>
        </w:tc>
      </w:tr>
    </w:tbl>
    <w:p w:rsidR="003A6770" w:rsidRPr="003A6770" w:rsidRDefault="003A6770" w:rsidP="003A6770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3A6770">
        <w:rPr>
          <w:rFonts w:ascii="Times New Roman" w:eastAsia="Calibri" w:hAnsi="Times New Roman" w:cs="Times New Roman"/>
          <w:sz w:val="24"/>
          <w:szCs w:val="24"/>
        </w:rPr>
        <w:t>One cup equals 240 milliliters</w:t>
      </w:r>
    </w:p>
    <w:p w:rsidR="00904734" w:rsidRDefault="00904734">
      <w:bookmarkStart w:id="0" w:name="_GoBack"/>
      <w:bookmarkEnd w:id="0"/>
    </w:p>
    <w:sectPr w:rsidR="00904734" w:rsidSect="00AB29BA">
      <w:footerReference w:type="default" r:id="rId5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144E" w:rsidRDefault="003A6770" w:rsidP="00E8644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770"/>
    <w:rsid w:val="003A6770"/>
    <w:rsid w:val="0090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770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A6770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770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A677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08-17T10:04:00Z</dcterms:created>
  <dcterms:modified xsi:type="dcterms:W3CDTF">2020-08-17T10:04:00Z</dcterms:modified>
</cp:coreProperties>
</file>